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24"/>
          <w:szCs w:val="22"/>
          <w:lang w:val="en-US" w:eastAsia="zh-CN"/>
        </w:rPr>
      </w:pPr>
      <w:r>
        <w:rPr>
          <w:rFonts w:hint="eastAsia"/>
          <w:sz w:val="24"/>
          <w:szCs w:val="22"/>
          <w:lang w:val="en-US" w:eastAsia="zh-CN"/>
        </w:rPr>
        <w:t>Supplementary Table 2 Raw data</w:t>
      </w:r>
    </w:p>
    <w:p>
      <w:pPr>
        <w:jc w:val="center"/>
        <w:rPr>
          <w:rFonts w:hint="eastAsia"/>
          <w:sz w:val="24"/>
          <w:szCs w:val="22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operation night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200"/>
        <w:gridCol w:w="1137"/>
        <w:gridCol w:w="1063"/>
        <w:gridCol w:w="1075"/>
        <w:gridCol w:w="1200"/>
        <w:gridCol w:w="11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0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404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POD1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00"/>
        <w:gridCol w:w="1138"/>
        <w:gridCol w:w="1087"/>
        <w:gridCol w:w="1088"/>
        <w:gridCol w:w="1175"/>
        <w:gridCol w:w="11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25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92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POD2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13"/>
        <w:gridCol w:w="1125"/>
        <w:gridCol w:w="1087"/>
        <w:gridCol w:w="1100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25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92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POD3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13"/>
        <w:gridCol w:w="1100"/>
        <w:gridCol w:w="1087"/>
        <w:gridCol w:w="1188"/>
        <w:gridCol w:w="1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38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79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POD4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POD5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POD7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at rest (2W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a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on motion (POD1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on motion (POD2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S score on motion (POD3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POD1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.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.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POD2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POD3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6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5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POD4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.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POD5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.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2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POD7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6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2W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a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</w:tbl>
    <w:p>
      <w:pPr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4W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1.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2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6W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a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8.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7.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12W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522"/>
              </w:tabs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a 2013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.3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0.2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6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6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1.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.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flexion motion (24W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1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5.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7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extension motion (POD1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extension motion (POD2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extension motion (POD3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extension motion (POD4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ange of extension motion (POD5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rphine equivalen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ue 201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ostoperative drainag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8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6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2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1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ength of hospital sta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ime for straight leg rais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25"/>
        <w:gridCol w:w="1138"/>
        <w:gridCol w:w="1087"/>
        <w:gridCol w:w="1075"/>
        <w:gridCol w:w="117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D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rgical site inf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363"/>
        <w:gridCol w:w="1087"/>
        <w:gridCol w:w="2250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a 20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istensen 20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kuya 20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ndon ruptur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363"/>
        <w:gridCol w:w="1087"/>
        <w:gridCol w:w="2250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ah 201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</w:t>
      </w:r>
      <w:r>
        <w:rPr>
          <w:rFonts w:hint="default"/>
          <w:lang w:val="en-US" w:eastAsia="zh-CN"/>
        </w:rPr>
        <w:t>ausea and vomit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363"/>
        <w:gridCol w:w="1087"/>
        <w:gridCol w:w="2250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keuchi 20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im 20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ound ozz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363"/>
        <w:gridCol w:w="1087"/>
        <w:gridCol w:w="2250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345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rticostero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367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</w:t>
            </w:r>
            <w:r>
              <w:rPr>
                <w:rFonts w:hint="eastAsia"/>
                <w:vertAlign w:val="baseline"/>
                <w:lang w:val="en-US" w:eastAsia="zh-CN"/>
              </w:rPr>
              <w:t>ntro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vent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won 20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sukada 20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ang 2020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B8BA49A-518A-4709-85F6-E3AE5EBB5BF7}"/>
    <w:docVar w:name="KY_MEDREF_VERSION" w:val="3"/>
  </w:docVars>
  <w:rsids>
    <w:rsidRoot w:val="444B750B"/>
    <w:rsid w:val="004C41E0"/>
    <w:rsid w:val="01A23491"/>
    <w:rsid w:val="02A60A18"/>
    <w:rsid w:val="032F68BB"/>
    <w:rsid w:val="03D86859"/>
    <w:rsid w:val="04C33359"/>
    <w:rsid w:val="070B1EB4"/>
    <w:rsid w:val="07B61DF6"/>
    <w:rsid w:val="0A9B232B"/>
    <w:rsid w:val="0C05318B"/>
    <w:rsid w:val="0D5770FA"/>
    <w:rsid w:val="118B2731"/>
    <w:rsid w:val="15F05C65"/>
    <w:rsid w:val="17250876"/>
    <w:rsid w:val="179A020B"/>
    <w:rsid w:val="17CE42D1"/>
    <w:rsid w:val="198710E2"/>
    <w:rsid w:val="1ABE3225"/>
    <w:rsid w:val="1E884D9D"/>
    <w:rsid w:val="1F0D38B1"/>
    <w:rsid w:val="20AD7FC7"/>
    <w:rsid w:val="21B3185E"/>
    <w:rsid w:val="22557789"/>
    <w:rsid w:val="232C26F0"/>
    <w:rsid w:val="234035AA"/>
    <w:rsid w:val="269122AC"/>
    <w:rsid w:val="2970066F"/>
    <w:rsid w:val="29E17F2A"/>
    <w:rsid w:val="2A812853"/>
    <w:rsid w:val="2ACB73A0"/>
    <w:rsid w:val="2EE37D4D"/>
    <w:rsid w:val="30513997"/>
    <w:rsid w:val="3A2A5E91"/>
    <w:rsid w:val="3E3C4F92"/>
    <w:rsid w:val="3EDA49F5"/>
    <w:rsid w:val="40481D92"/>
    <w:rsid w:val="40EA39B0"/>
    <w:rsid w:val="42B24F13"/>
    <w:rsid w:val="43B41D58"/>
    <w:rsid w:val="444B750B"/>
    <w:rsid w:val="45F22132"/>
    <w:rsid w:val="4C735CF1"/>
    <w:rsid w:val="4D4947CC"/>
    <w:rsid w:val="508F455F"/>
    <w:rsid w:val="512B03F0"/>
    <w:rsid w:val="54291D51"/>
    <w:rsid w:val="55C6731F"/>
    <w:rsid w:val="55F92BC8"/>
    <w:rsid w:val="5B15774C"/>
    <w:rsid w:val="5BD26DAE"/>
    <w:rsid w:val="5E5D2169"/>
    <w:rsid w:val="611B2315"/>
    <w:rsid w:val="62312954"/>
    <w:rsid w:val="640E06B6"/>
    <w:rsid w:val="651516C0"/>
    <w:rsid w:val="67A754D1"/>
    <w:rsid w:val="70D31227"/>
    <w:rsid w:val="70FA28C0"/>
    <w:rsid w:val="713F5FDC"/>
    <w:rsid w:val="740B67A8"/>
    <w:rsid w:val="783B1D81"/>
    <w:rsid w:val="7895602F"/>
    <w:rsid w:val="7B2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8:55:00Z</dcterms:created>
  <dc:creator>一树春风</dc:creator>
  <cp:lastModifiedBy>一树春风</cp:lastModifiedBy>
  <dcterms:modified xsi:type="dcterms:W3CDTF">2020-09-13T03:2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